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71D" w:rsidRPr="00205530" w:rsidRDefault="00A2071D" w:rsidP="00A2071D">
      <w:pPr>
        <w:pStyle w:val="Beschriftung"/>
        <w:keepNext/>
        <w:rPr>
          <w:b/>
          <w:i w:val="0"/>
          <w:color w:val="000000" w:themeColor="text1"/>
          <w:sz w:val="24"/>
          <w:lang w:val="en-GB"/>
        </w:rPr>
      </w:pPr>
      <w:r w:rsidRPr="00205530">
        <w:rPr>
          <w:rFonts w:ascii="Arial" w:hAnsi="Arial" w:cs="Arial"/>
          <w:b/>
          <w:i w:val="0"/>
          <w:color w:val="000000" w:themeColor="text1"/>
          <w:sz w:val="24"/>
          <w:lang w:val="en-US"/>
        </w:rPr>
        <w:t>Supplemental Table 1</w:t>
      </w:r>
      <w:r w:rsidR="00CF21AC">
        <w:rPr>
          <w:rFonts w:ascii="Arial" w:hAnsi="Arial" w:cs="Arial"/>
          <w:b/>
          <w:i w:val="0"/>
          <w:color w:val="000000" w:themeColor="text1"/>
          <w:sz w:val="24"/>
          <w:lang w:val="en-US"/>
        </w:rPr>
        <w:t>: Curated g</w:t>
      </w:r>
      <w:bookmarkStart w:id="0" w:name="_GoBack"/>
      <w:bookmarkEnd w:id="0"/>
      <w:r w:rsidR="00CF21AC">
        <w:rPr>
          <w:rFonts w:ascii="Arial" w:hAnsi="Arial" w:cs="Arial"/>
          <w:b/>
          <w:i w:val="0"/>
          <w:color w:val="000000" w:themeColor="text1"/>
          <w:sz w:val="24"/>
          <w:lang w:val="en-US"/>
        </w:rPr>
        <w:t>ene lists used in this work</w:t>
      </w:r>
    </w:p>
    <w:tbl>
      <w:tblPr>
        <w:tblStyle w:val="Tabellenraster"/>
        <w:tblW w:w="9620" w:type="dxa"/>
        <w:tblLook w:val="04A0" w:firstRow="1" w:lastRow="0" w:firstColumn="1" w:lastColumn="0" w:noHBand="0" w:noVBand="1"/>
      </w:tblPr>
      <w:tblGrid>
        <w:gridCol w:w="2689"/>
        <w:gridCol w:w="6931"/>
      </w:tblGrid>
      <w:tr w:rsidR="00A2071D" w:rsidRPr="00264FBA" w:rsidTr="00C211EC">
        <w:trPr>
          <w:trHeight w:val="346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</w:pPr>
            <w:r w:rsidRPr="0020065D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  <w:t>Pathway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  <w:t>/Score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Genes</w:t>
            </w:r>
          </w:p>
        </w:tc>
      </w:tr>
      <w:tr w:rsidR="00A2071D" w:rsidRPr="003F77AE" w:rsidTr="00C211EC">
        <w:trPr>
          <w:trHeight w:val="346"/>
        </w:trPr>
        <w:tc>
          <w:tcPr>
            <w:tcW w:w="2689" w:type="dxa"/>
          </w:tcPr>
          <w:p w:rsidR="00A2071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</w:pPr>
            <w:r w:rsidRPr="003F77AE"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  <w:t>Adipocyte scores</w:t>
            </w:r>
            <w:r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 xml:space="preserve"> based on </w:t>
            </w:r>
            <w:proofErr w:type="spellStart"/>
            <w:r w:rsidRPr="00863DE7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>Perdikari</w:t>
            </w:r>
            <w:proofErr w:type="spellEnd"/>
            <w:r w:rsidRPr="00863DE7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 xml:space="preserve"> </w:t>
            </w:r>
            <w:r w:rsidRPr="00863DE7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et al.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>[85]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</w:pPr>
          </w:p>
        </w:tc>
      </w:tr>
      <w:tr w:rsidR="00A2071D" w:rsidRPr="00FC1070" w:rsidTr="00C211EC">
        <w:trPr>
          <w:trHeight w:val="346"/>
        </w:trPr>
        <w:tc>
          <w:tcPr>
            <w:tcW w:w="2689" w:type="dxa"/>
          </w:tcPr>
          <w:p w:rsidR="00A2071D" w:rsidRPr="003F77AE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val="en-US" w:eastAsia="de-DE"/>
              </w:rPr>
            </w:pPr>
            <w:r w:rsidRPr="003F77AE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 xml:space="preserve">Brown adipocyte score 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s2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pif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l1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s18b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hb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1qbp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arch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Timm50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af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t-Nd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t-Co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t-Nd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Hccs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Bckdhb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l34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yc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s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x5a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s8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Bsg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tfa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ch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rls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urkaip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b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x7a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Uqcr10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Uqcrb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b7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a1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ab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b9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sf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oldip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lc25a1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Flad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dc4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dcy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hhadh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Glrx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s7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Them4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rps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es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oln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dhc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ank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Ucp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uclg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lc25a39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od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Idh3a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Gk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hchd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Kcnk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pt1b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Letmd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Uqcrc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sl5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Got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macr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iapin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x10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v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s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Hadha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advl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Idh3b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q6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csit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Uqcc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tcd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Timm44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najc1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gpat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lst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o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naja3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ld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Tbrg4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Hspa9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Mtif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ads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Oxnad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chs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ck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gpl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pargc1b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kap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at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Vwa8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Immt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Ogdh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Hspd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Sdha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ufs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dha1</w:t>
            </w:r>
          </w:p>
        </w:tc>
      </w:tr>
      <w:tr w:rsidR="00A2071D" w:rsidRPr="00FC1070" w:rsidTr="00C211EC">
        <w:trPr>
          <w:trHeight w:val="346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3F77AE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 xml:space="preserve">White adipocyte score 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Gatb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l4a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Acvr1c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ef2k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upr1l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Qsox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rip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Igf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cnd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Lrp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ol3a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Eepd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nat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3F77AE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avin3 (</w:t>
            </w:r>
            <w:proofErr w:type="spellStart"/>
            <w:r w:rsidRPr="003F77AE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rkcdbp</w:t>
            </w:r>
            <w:proofErr w:type="spellEnd"/>
            <w:r w:rsidRPr="003F77AE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 xml:space="preserve">)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Dmrt2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Lpgat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Ccdc80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ik3r1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Lep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proofErr w:type="spellStart"/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Pygb</w:t>
            </w:r>
            <w:proofErr w:type="spellEnd"/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Gadd45a</w:t>
            </w:r>
            <w:r w:rsidRPr="0020065D">
              <w:rPr>
                <w:rFonts w:ascii="Arial" w:hAnsi="Arial" w:cs="Arial"/>
                <w:bCs/>
                <w:color w:val="000000"/>
                <w:lang w:val="en-US" w:eastAsia="de-DE"/>
              </w:rPr>
              <w:t xml:space="preserve">, </w:t>
            </w:r>
            <w:r w:rsidRPr="0020065D">
              <w:rPr>
                <w:rFonts w:ascii="Arial" w:hAnsi="Arial" w:cs="Arial"/>
                <w:bCs/>
                <w:i/>
                <w:iCs/>
                <w:color w:val="000000"/>
                <w:lang w:val="en-US" w:eastAsia="de-DE"/>
              </w:rPr>
              <w:t>Ndrg1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406426" w:rsidRDefault="00A2071D" w:rsidP="00C211EC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val="en-GB" w:eastAsia="de-DE"/>
              </w:rPr>
              <w:t>Energy dissipation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i/>
                <w:color w:val="000000"/>
                <w:lang w:val="en-GB" w:eastAsia="de-DE"/>
              </w:rPr>
            </w:pP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color w:val="000000" w:themeColor="text1"/>
                <w:lang w:val="en-GB"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>Ucp1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i/>
                <w:color w:val="000000"/>
                <w:lang w:val="en-GB" w:eastAsia="de-DE"/>
              </w:rPr>
            </w:pPr>
            <w:r w:rsidRPr="0020065D">
              <w:rPr>
                <w:rFonts w:ascii="Arial" w:eastAsia="Times New Roman" w:hAnsi="Arial" w:cs="Arial"/>
                <w:i/>
                <w:color w:val="000000"/>
                <w:lang w:val="en-GB" w:eastAsia="de-DE"/>
              </w:rPr>
              <w:t>Ucp1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>Creatin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 xml:space="preserve"> cycling</w:t>
            </w:r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lpl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Ckb</w:t>
            </w:r>
            <w:proofErr w:type="spellEnd"/>
          </w:p>
        </w:tc>
      </w:tr>
      <w:tr w:rsidR="00A2071D" w:rsidRPr="00264FBA" w:rsidTr="00C211EC">
        <w:trPr>
          <w:trHeight w:val="242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val="en-GB" w:eastAsia="de-DE"/>
              </w:rPr>
              <w:t>Calci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um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ycling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Atp2a1, Atp2a2, Ryr1, Ryr2</w:t>
            </w:r>
          </w:p>
        </w:tc>
      </w:tr>
      <w:tr w:rsidR="00A2071D" w:rsidRPr="00833436" w:rsidTr="00C211EC">
        <w:trPr>
          <w:trHeight w:val="6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Triglycerid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ycling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Gpd1, Gpd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Gpam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Gpat3, Gpat4, Agpat1, Agpat2, Agpat3, Agpat4, Agpat5, Lpin1, Lpin2, Lpin3, Dgat1, Dgat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Lipe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Pnpla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Mgll</w:t>
            </w:r>
            <w:proofErr w:type="spellEnd"/>
          </w:p>
        </w:tc>
      </w:tr>
      <w:tr w:rsidR="00A2071D" w:rsidRPr="00FC1070" w:rsidTr="00C211EC">
        <w:trPr>
          <w:trHeight w:val="300"/>
        </w:trPr>
        <w:tc>
          <w:tcPr>
            <w:tcW w:w="2689" w:type="dxa"/>
          </w:tcPr>
          <w:p w:rsidR="00A2071D" w:rsidRPr="00406426" w:rsidRDefault="00A2071D" w:rsidP="00C211EC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406426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Glucose and fatty acid metabolism</w:t>
            </w:r>
          </w:p>
        </w:tc>
        <w:tc>
          <w:tcPr>
            <w:tcW w:w="6931" w:type="dxa"/>
            <w:noWrap/>
          </w:tcPr>
          <w:p w:rsidR="00A2071D" w:rsidRPr="00406426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</w:pP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Fatty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acid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transporter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Cd36, Slc27a1, Slc27a2</w:t>
            </w:r>
          </w:p>
        </w:tc>
      </w:tr>
      <w:tr w:rsidR="00A2071D" w:rsidRPr="00264FBA" w:rsidTr="00C211EC">
        <w:trPr>
          <w:trHeight w:val="316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Fatty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acid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binding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protein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Fabp3, Fabp4, Fabp5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arnitin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plasma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membran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transporter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Slc22a4, Slc22a5, Slc22a21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arnitin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shuttle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Slc25a20, Cpt1b, Cpt1a, Cpt2</w:t>
            </w:r>
          </w:p>
        </w:tc>
      </w:tr>
      <w:tr w:rsidR="00A2071D" w:rsidRPr="00FC1070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Fatty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acid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beta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oxidation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ds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dm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dl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dvl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Echs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Ehhadh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Hadh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Hadh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Hadhb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, Acaa1a, Acaa1b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Acyl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oA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synthesis</w:t>
            </w:r>
            <w:proofErr w:type="spellEnd"/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Acsl1, Acsl3, Acsl4, Acsl5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Oxphos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regulators</w:t>
            </w:r>
            <w:proofErr w:type="spellEnd"/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Ppargc1a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Tfam</w:t>
            </w:r>
            <w:proofErr w:type="spellEnd"/>
          </w:p>
        </w:tc>
      </w:tr>
      <w:tr w:rsidR="00A2071D" w:rsidRPr="00FC1070" w:rsidTr="00C211EC">
        <w:trPr>
          <w:trHeight w:val="6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OXPHOS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nucleus-encoded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Cox4i1, Cox8b, Cox6c, Cox7c, Cox5a, Cox6b1, Cox8a, Cox7a1, Cox6a1, Cox5b, Cox7a2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OXPHOS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mitochondria-encoded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mt-Nd1, mt-Nd2, mt-Co1, mt-Co2, mt-Atp8, mt-Atp6, mt-Co3, mt-Nd3, mt-Nd4l, mt-Nd4, mt-Nd5, mt-Nd6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mt-Cytb</w:t>
            </w:r>
            <w:proofErr w:type="spellEnd"/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DNL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transcription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factor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Srebf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Mlxipl</w:t>
            </w:r>
            <w:proofErr w:type="spellEnd"/>
          </w:p>
        </w:tc>
      </w:tr>
      <w:tr w:rsidR="00A2071D" w:rsidRPr="00264FBA" w:rsidTr="00C211EC">
        <w:trPr>
          <w:trHeight w:val="328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Glucose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transporter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Slc2a1, Slc2a3, Slc2a4</w:t>
            </w:r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Upper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glycolysi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Hk1, Hk2, Gpi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fkp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fkl</w:t>
            </w:r>
            <w:proofErr w:type="spellEnd"/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Lower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glycolysi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Aldo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Tpi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Gapdh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Pgk1, Pgam1, Pgam2, Eno1, Eno2, Eno3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km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Ldh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Ldhb</w:t>
            </w:r>
            <w:proofErr w:type="spellEnd"/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Puruvat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dehydrogenase</w:t>
            </w:r>
            <w:proofErr w:type="spellEnd"/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Mpc1, Mpc2, Pdha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dhb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Dlat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Dld</w:t>
            </w:r>
            <w:proofErr w:type="spellEnd"/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itric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acid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cycle</w:t>
            </w:r>
            <w:proofErr w:type="spellEnd"/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Cs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Aco2, Idh3a, Idh3g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Ogdh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Sucla2, Suclg1, Suclg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Sdh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Sdhb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, Fh1, Mdh1, Mdh2</w:t>
            </w:r>
          </w:p>
        </w:tc>
      </w:tr>
      <w:tr w:rsidR="00A2071D" w:rsidRPr="00264FBA" w:rsidTr="00C211EC">
        <w:trPr>
          <w:trHeight w:val="55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lastRenderedPageBreak/>
              <w:t>Pentos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phosphate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pathway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G6pdx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gls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Pgd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Rpi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Rpe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Tkt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  <w:t>, Taldo1</w:t>
            </w:r>
          </w:p>
        </w:tc>
      </w:tr>
      <w:tr w:rsidR="00A2071D" w:rsidRPr="00FC1070" w:rsidTr="00C211EC">
        <w:trPr>
          <w:trHeight w:val="300"/>
        </w:trPr>
        <w:tc>
          <w:tcPr>
            <w:tcW w:w="2689" w:type="dxa"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</w:pPr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De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novo</w:t>
            </w:r>
            <w:proofErr w:type="spellEnd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 xml:space="preserve">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color w:val="000000" w:themeColor="text1"/>
                <w:lang w:eastAsia="de-DE"/>
              </w:rPr>
              <w:t>lipogenesis</w:t>
            </w:r>
            <w:proofErr w:type="spellEnd"/>
          </w:p>
        </w:tc>
        <w:tc>
          <w:tcPr>
            <w:tcW w:w="6931" w:type="dxa"/>
            <w:noWrap/>
            <w:hideMark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Me1, Slc25a1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ly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Acss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acs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Acat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ca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Acacb</w:t>
            </w:r>
            <w:proofErr w:type="spellEnd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 xml:space="preserve">, Elovl6, Scd1, Scd2, </w:t>
            </w:r>
            <w:proofErr w:type="spellStart"/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GB" w:eastAsia="de-DE"/>
              </w:rPr>
              <w:t>Fasn</w:t>
            </w:r>
            <w:proofErr w:type="spellEnd"/>
          </w:p>
        </w:tc>
      </w:tr>
      <w:tr w:rsidR="00A2071D" w:rsidRPr="00264FBA" w:rsidTr="00C211EC">
        <w:trPr>
          <w:trHeight w:val="300"/>
        </w:trPr>
        <w:tc>
          <w:tcPr>
            <w:tcW w:w="2689" w:type="dxa"/>
          </w:tcPr>
          <w:p w:rsidR="00A2071D" w:rsidRPr="00406426" w:rsidRDefault="00A2071D" w:rsidP="00C211EC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</w:pPr>
            <w:r w:rsidRPr="00406426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Apoptosis</w:t>
            </w:r>
          </w:p>
        </w:tc>
        <w:tc>
          <w:tcPr>
            <w:tcW w:w="6931" w:type="dxa"/>
            <w:noWrap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eastAsia="de-DE"/>
              </w:rPr>
            </w:pPr>
          </w:p>
        </w:tc>
      </w:tr>
      <w:tr w:rsidR="00A2071D" w:rsidRPr="00FC1070" w:rsidTr="00C211EC">
        <w:trPr>
          <w:trHeight w:val="300"/>
        </w:trPr>
        <w:tc>
          <w:tcPr>
            <w:tcW w:w="2689" w:type="dxa"/>
          </w:tcPr>
          <w:p w:rsidR="00A2071D" w:rsidRPr="0020065D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</w:pP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Genes used to calculate 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a</w:t>
            </w: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poptosis score</w:t>
            </w:r>
            <w:r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 </w:t>
            </w:r>
            <w:r w:rsidRPr="0020065D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(WP_APOPTOSIS (GSEA))</w:t>
            </w:r>
          </w:p>
        </w:tc>
        <w:tc>
          <w:tcPr>
            <w:tcW w:w="6931" w:type="dxa"/>
            <w:noWrap/>
          </w:tcPr>
          <w:p w:rsidR="00A2071D" w:rsidRPr="003F77AE" w:rsidRDefault="00A2071D" w:rsidP="00C211EC">
            <w:pPr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</w:pPr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Akt1, Apaf1, Bad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Bax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Bcl2, Bcl2l1, Bcl2l11, Bcl2l2, Bid, Birc2, Birc3, Birc5, Bnip3l, Bok, Casp1, Casp2, Casp3 ,Casp4, Casp6, Casp7, Casp8, Casp9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Cflar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Chuk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Cradd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Dffa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Dffb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Diablo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Fas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Fasl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Gzmc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Hells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Hrk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Igf1, Igf1r, Igf2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Ikbkb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Ikbkg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Irf1, Irf2, Irf3, Irf4, Irf5, Irf6, Irf7, Jun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Lta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Map2k4, Map3k1, Mapk10, Mcl1, Mdm2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Myc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Nfkb1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Nfkbia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Nfkbib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Nfkbie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Pik3r1, Pmaip1, Prf1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Rela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Ripk1, Scaf11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Tnf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Tnfrsf10b, Tnfrsf1a, Tnfrsf1b, Tnfrsf21, Tnfrsf25, Tnfsf10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Tradd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, Traf1, Traf2, Traf3, Trp53, Trp63, Trp73, </w:t>
            </w:r>
            <w:proofErr w:type="spellStart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>Xiap</w:t>
            </w:r>
            <w:proofErr w:type="spellEnd"/>
            <w:r w:rsidRPr="003F77AE">
              <w:rPr>
                <w:rFonts w:ascii="Arial" w:eastAsia="Times New Roman" w:hAnsi="Arial" w:cs="Arial"/>
                <w:bCs/>
                <w:i/>
                <w:color w:val="000000" w:themeColor="text1"/>
                <w:lang w:val="en-US" w:eastAsia="de-DE"/>
              </w:rPr>
              <w:t xml:space="preserve"> </w:t>
            </w:r>
          </w:p>
        </w:tc>
      </w:tr>
    </w:tbl>
    <w:p w:rsidR="00A2071D" w:rsidRPr="003F77AE" w:rsidRDefault="00A2071D" w:rsidP="00A2071D">
      <w:pPr>
        <w:spacing w:line="360" w:lineRule="auto"/>
        <w:jc w:val="both"/>
        <w:rPr>
          <w:rFonts w:ascii="Arial" w:hAnsi="Arial" w:cs="Arial"/>
          <w:lang w:val="en-US"/>
        </w:rPr>
      </w:pPr>
    </w:p>
    <w:p w:rsidR="00A2071D" w:rsidRPr="003F77AE" w:rsidRDefault="00A2071D" w:rsidP="00A2071D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A2071D" w:rsidRPr="003F77A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83F" w:rsidRDefault="0036483F">
      <w:pPr>
        <w:spacing w:after="0" w:line="240" w:lineRule="auto"/>
      </w:pPr>
      <w:r>
        <w:separator/>
      </w:r>
    </w:p>
  </w:endnote>
  <w:endnote w:type="continuationSeparator" w:id="0">
    <w:p w:rsidR="0036483F" w:rsidRDefault="00364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1179728"/>
      <w:docPartObj>
        <w:docPartGallery w:val="Page Numbers (Bottom of Page)"/>
        <w:docPartUnique/>
      </w:docPartObj>
    </w:sdtPr>
    <w:sdtEndPr/>
    <w:sdtContent>
      <w:p w:rsidR="00B444C5" w:rsidRDefault="00A207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1AC">
          <w:rPr>
            <w:noProof/>
          </w:rPr>
          <w:t>2</w:t>
        </w:r>
        <w:r>
          <w:fldChar w:fldCharType="end"/>
        </w:r>
      </w:p>
    </w:sdtContent>
  </w:sdt>
  <w:p w:rsidR="00B444C5" w:rsidRDefault="003648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83F" w:rsidRDefault="0036483F">
      <w:pPr>
        <w:spacing w:after="0" w:line="240" w:lineRule="auto"/>
      </w:pPr>
      <w:r>
        <w:separator/>
      </w:r>
    </w:p>
  </w:footnote>
  <w:footnote w:type="continuationSeparator" w:id="0">
    <w:p w:rsidR="0036483F" w:rsidRDefault="00364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71D"/>
    <w:rsid w:val="0036483F"/>
    <w:rsid w:val="00A2071D"/>
    <w:rsid w:val="00B72110"/>
    <w:rsid w:val="00CD3020"/>
    <w:rsid w:val="00CF21AC"/>
    <w:rsid w:val="00DF57E1"/>
    <w:rsid w:val="00FC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C9EB4"/>
  <w15:chartTrackingRefBased/>
  <w15:docId w15:val="{D86913C3-B1BB-4F2A-BDC9-C8B581DC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07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20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071D"/>
  </w:style>
  <w:style w:type="table" w:styleId="Tabellenraster">
    <w:name w:val="Table Grid"/>
    <w:basedOn w:val="NormaleTabelle"/>
    <w:uiPriority w:val="39"/>
    <w:rsid w:val="00A2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207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ger</dc:creator>
  <cp:keywords/>
  <dc:description/>
  <cp:lastModifiedBy>Ludger</cp:lastModifiedBy>
  <cp:revision>4</cp:revision>
  <dcterms:created xsi:type="dcterms:W3CDTF">2025-04-04T09:26:00Z</dcterms:created>
  <dcterms:modified xsi:type="dcterms:W3CDTF">2025-04-04T09:28:00Z</dcterms:modified>
</cp:coreProperties>
</file>